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B55" w:rsidRDefault="00E14B2D">
      <w:r w:rsidRPr="0067069E">
        <w:rPr>
          <w:b/>
        </w:rPr>
        <w:t>Table S9</w:t>
      </w:r>
      <w:r w:rsidR="00785E69" w:rsidRPr="0067069E">
        <w:rPr>
          <w:b/>
        </w:rPr>
        <w:t xml:space="preserve"> Enriched pathways in primary Sjögren’</w:t>
      </w:r>
      <w:r w:rsidR="0067069E">
        <w:rPr>
          <w:b/>
        </w:rPr>
        <w:t>s Syn</w:t>
      </w:r>
      <w:r w:rsidR="00785E69" w:rsidRPr="0067069E">
        <w:rPr>
          <w:b/>
        </w:rPr>
        <w:t>drome.</w:t>
      </w:r>
      <w:r w:rsidR="00785E69">
        <w:t xml:space="preserve"> </w:t>
      </w:r>
      <w:r w:rsidR="0067069E" w:rsidRPr="0067069E">
        <w:t xml:space="preserve">Gene sets were considered to be </w:t>
      </w:r>
      <w:r w:rsidR="0067069E">
        <w:t xml:space="preserve">enriched at an FDR cut-off of 25 </w:t>
      </w:r>
      <w:r w:rsidR="0067069E" w:rsidRPr="0067069E">
        <w:t>%</w:t>
      </w:r>
      <w:r w:rsidR="0067069E">
        <w:t>.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7386"/>
        <w:gridCol w:w="851"/>
        <w:gridCol w:w="1276"/>
        <w:gridCol w:w="1417"/>
        <w:gridCol w:w="1559"/>
        <w:gridCol w:w="1592"/>
      </w:tblGrid>
      <w:tr w:rsidR="00785E69" w:rsidRPr="00E14B2D" w:rsidTr="00785E69">
        <w:trPr>
          <w:trHeight w:val="30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14B2D" w:rsidRPr="00785E69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785E69">
              <w:rPr>
                <w:rFonts w:ascii="Calibri" w:eastAsia="Times New Roman" w:hAnsi="Calibri" w:cs="Times New Roman"/>
                <w:b/>
                <w:lang w:eastAsia="en-GB"/>
              </w:rPr>
              <w:t>Nam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14B2D" w:rsidRPr="00785E69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785E69">
              <w:rPr>
                <w:rFonts w:ascii="Calibri" w:eastAsia="Times New Roman" w:hAnsi="Calibri" w:cs="Times New Roman"/>
                <w:b/>
                <w:lang w:eastAsia="en-GB"/>
              </w:rPr>
              <w:t>Siz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14B2D" w:rsidRPr="00785E69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785E69">
              <w:rPr>
                <w:rFonts w:ascii="Calibri" w:eastAsia="Times New Roman" w:hAnsi="Calibri" w:cs="Times New Roman"/>
                <w:b/>
                <w:lang w:eastAsia="en-GB"/>
              </w:rPr>
              <w:t>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14B2D" w:rsidRPr="00785E69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785E69">
              <w:rPr>
                <w:rFonts w:ascii="Calibri" w:eastAsia="Times New Roman" w:hAnsi="Calibri" w:cs="Times New Roman"/>
                <w:b/>
                <w:lang w:eastAsia="en-GB"/>
              </w:rPr>
              <w:t>N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14B2D" w:rsidRPr="00785E69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785E69">
              <w:rPr>
                <w:rFonts w:ascii="Calibri" w:eastAsia="Times New Roman" w:hAnsi="Calibri" w:cs="Times New Roman"/>
                <w:b/>
                <w:lang w:eastAsia="en-GB"/>
              </w:rPr>
              <w:t xml:space="preserve">NOM </w:t>
            </w:r>
            <w:r w:rsidRPr="00785E69">
              <w:rPr>
                <w:rFonts w:ascii="Calibri" w:eastAsia="Times New Roman" w:hAnsi="Calibri" w:cs="Times New Roman"/>
                <w:b/>
                <w:i/>
                <w:iCs/>
                <w:lang w:eastAsia="en-GB"/>
              </w:rPr>
              <w:t>p</w:t>
            </w:r>
            <w:r w:rsidRPr="00785E69">
              <w:rPr>
                <w:rFonts w:ascii="Calibri" w:eastAsia="Times New Roman" w:hAnsi="Calibri" w:cs="Times New Roman"/>
                <w:b/>
                <w:lang w:eastAsia="en-GB"/>
              </w:rPr>
              <w:t>-value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14B2D" w:rsidRPr="00785E69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785E69">
              <w:rPr>
                <w:rFonts w:ascii="Calibri" w:eastAsia="Times New Roman" w:hAnsi="Calibri" w:cs="Times New Roman"/>
                <w:b/>
                <w:lang w:eastAsia="en-GB"/>
              </w:rPr>
              <w:t xml:space="preserve">FDR </w:t>
            </w:r>
            <w:r w:rsidRPr="00785E69">
              <w:rPr>
                <w:rFonts w:ascii="Calibri" w:eastAsia="Times New Roman" w:hAnsi="Calibri" w:cs="Times New Roman"/>
                <w:b/>
                <w:i/>
                <w:iCs/>
                <w:lang w:eastAsia="en-GB"/>
              </w:rPr>
              <w:t>q</w:t>
            </w:r>
            <w:r w:rsidRPr="00785E69">
              <w:rPr>
                <w:rFonts w:ascii="Calibri" w:eastAsia="Times New Roman" w:hAnsi="Calibri" w:cs="Times New Roman"/>
                <w:b/>
                <w:lang w:eastAsia="en-GB"/>
              </w:rPr>
              <w:t>-value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E14B2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iocart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Intrinsic pathwa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67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827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153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COMP pathwa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715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703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12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532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LAIR pathwa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584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444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346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2395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KE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Cytosolic DNA-sensing pathwa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733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2.037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00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IG-I-like receptor </w:t>
            </w:r>
            <w:proofErr w:type="spellStart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signaling</w:t>
            </w:r>
            <w:proofErr w:type="spellEnd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athwa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7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722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960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18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D-like receptor </w:t>
            </w:r>
            <w:proofErr w:type="spellStart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signaling</w:t>
            </w:r>
            <w:proofErr w:type="spellEnd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athwa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606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622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8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1044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Complement and coagulation cascad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556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607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121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1046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ABC transporte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496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630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1162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Systemic lupus erythematosu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3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572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644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59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1251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Proteasom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683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651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6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1582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E14B2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actom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TRAF6 mediated IRF7 activa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816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953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195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Autodegradation</w:t>
            </w:r>
            <w:proofErr w:type="spellEnd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Cdh1 by Cdh1:APC/C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667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782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2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235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Antigen processing: cross presenta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708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867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247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Innate immune syste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26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594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783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252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Antiviral mechanism by IFN-stimulated gen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804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788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255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terferon </w:t>
            </w:r>
            <w:proofErr w:type="spellStart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signaling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5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843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769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258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Regulation of mitotic cell cyc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655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798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267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ORC1 removal from chromat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626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76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39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268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gulation of IFNA </w:t>
            </w:r>
            <w:proofErr w:type="spellStart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signaling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807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878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270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SCF(Skp2) mediated degradation of p27/p2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675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790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2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271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Cyclin</w:t>
            </w:r>
            <w:proofErr w:type="spellEnd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 associated events during G1/S transi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653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800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2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287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Cross presentation of soluble exogenous antigens endosom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725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747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2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304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TRAF6 mediated NF-Kb activa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768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73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306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ynthesis secretion and </w:t>
            </w:r>
            <w:proofErr w:type="spellStart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deacylation</w:t>
            </w:r>
            <w:proofErr w:type="spellEnd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ghreli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743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803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2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308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SCF-beta-</w:t>
            </w:r>
            <w:proofErr w:type="spellStart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TrCP</w:t>
            </w:r>
            <w:proofErr w:type="spellEnd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ediated degradation of Emi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672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733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19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316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egative regulators of RIG-I/MDA5 </w:t>
            </w:r>
            <w:proofErr w:type="spellStart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signaling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820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733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330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CDT1 association with the CDC6:ORC:origin comple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643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736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19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337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APC/C:Cdc20 mediated degradation of mitotic protein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668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804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338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G1/S transi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0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585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717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8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342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ER-phagosome pathwa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686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880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2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349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ytokine </w:t>
            </w:r>
            <w:proofErr w:type="spellStart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signaling</w:t>
            </w:r>
            <w:proofErr w:type="spellEnd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immune syste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26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744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811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356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Assembly of the pre-replicative comple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612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707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2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372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RIG-I/MDA5 mediated induction of IFN-alpha/beta pathway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75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965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373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Cell cycle checkpoint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1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567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685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4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389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p53-Independent G1/S DNA damage checkpoi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646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699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2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389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G1/S specific transcrip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733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687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79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396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Destabilization of mRNA by AUF1 (</w:t>
            </w:r>
            <w:proofErr w:type="spellStart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hnRNP</w:t>
            </w:r>
            <w:proofErr w:type="spellEnd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622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693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4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397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CDK-mediated phosphorylation and removal of Cdc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649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689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39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401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APC/C:Cdh1 mediated degradation of Cdc20 and other APC/C:Cdh1 targeted proteins in late mitosis/early G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679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811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2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412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Synthesis of DN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582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671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8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430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PC/C:Cdc20 mediated degradation of </w:t>
            </w:r>
            <w:proofErr w:type="spellStart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Cyclin</w:t>
            </w:r>
            <w:proofErr w:type="spellEnd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676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67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98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438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M/G1 transi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7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58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656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59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450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Antigen presentation: folding, assembly and peptide loading of class I MHC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714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664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102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453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Vif</w:t>
            </w:r>
            <w:proofErr w:type="spellEnd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-mediated degradation of APOBEC3G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685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657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2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462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S phas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0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562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643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121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471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E14B2D">
              <w:rPr>
                <w:rFonts w:ascii="Calibri" w:eastAsia="Times New Roman" w:hAnsi="Calibri" w:cs="Times New Roman"/>
                <w:lang w:eastAsia="en-GB"/>
              </w:rPr>
              <w:t>Cyclin</w:t>
            </w:r>
            <w:proofErr w:type="spellEnd"/>
            <w:r w:rsidRPr="00E14B2D">
              <w:rPr>
                <w:rFonts w:ascii="Calibri" w:eastAsia="Times New Roman" w:hAnsi="Calibri" w:cs="Times New Roman"/>
                <w:lang w:eastAsia="en-GB"/>
              </w:rPr>
              <w:t xml:space="preserve"> A/B1 associated events during G2/M transi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lang w:eastAsia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lang w:eastAsia="en-GB"/>
              </w:rPr>
              <w:t>0.687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lang w:eastAsia="en-GB"/>
              </w:rPr>
              <w:t>1.646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lang w:eastAsia="en-GB"/>
              </w:rPr>
              <w:t>0.0174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lang w:eastAsia="en-GB"/>
              </w:rPr>
              <w:t>0.0472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p53-dependent G1 DNA damage respons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609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657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2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475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Class I MHC mediated antigen processing &amp; presenta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2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498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639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478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Activation of NF-</w:t>
            </w:r>
            <w:proofErr w:type="spellStart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kappaB</w:t>
            </w:r>
            <w:proofErr w:type="spellEnd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B Cell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572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646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101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483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Autodegradation</w:t>
            </w:r>
            <w:proofErr w:type="spellEnd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the E3 ubiquitin ligase COP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626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628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8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523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terferon gamma </w:t>
            </w:r>
            <w:proofErr w:type="spellStart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signaling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837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616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577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ucleotide binding domain leucine rich repeat containing receptor (NLR) </w:t>
            </w:r>
            <w:proofErr w:type="spellStart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signaling</w:t>
            </w:r>
            <w:proofErr w:type="spellEnd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athway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612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612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41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589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Conversion from APC/C:Cdc20 to APC/C:Cdh1 in late anaphas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696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603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4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605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Mitotic G1-G1/S phas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3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517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603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8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615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Synthesis secretion and inactivation of glucagon-like peptide-1 (GLP-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587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605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297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619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Regulation of apoptosi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575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599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99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621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lang w:eastAsia="en-GB"/>
              </w:rPr>
              <w:t>Cell cyc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39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445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593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2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621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NOD1/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622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595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144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626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DNA replica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8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504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585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12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650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Regulation of ornithine decarboxylase (ODC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609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586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61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652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Deposition of new CENPA-containing nucleosomes at the centromer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557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569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472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705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Inflammasomes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725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570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158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713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Incretin</w:t>
            </w:r>
            <w:proofErr w:type="spellEnd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ynthesis, secretion</w:t>
            </w:r>
            <w:r w:rsidR="006E7436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bookmarkStart w:id="0" w:name="_GoBack"/>
            <w:bookmarkEnd w:id="0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inactiva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542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573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422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715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Meiosi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1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478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565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421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722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Signaling</w:t>
            </w:r>
            <w:proofErr w:type="spellEnd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y </w:t>
            </w:r>
            <w:proofErr w:type="spellStart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Wnt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554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570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178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724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IP-mediated </w:t>
            </w:r>
            <w:proofErr w:type="spellStart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NFkB</w:t>
            </w:r>
            <w:proofErr w:type="spellEnd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tivation via DA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643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562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243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727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Regulation of mRNA stability by proteins that bind AU-rich element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496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547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82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816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Mitotic M-M/G1 phas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6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494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543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139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838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terferon alpha/beta </w:t>
            </w:r>
            <w:proofErr w:type="spellStart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signaling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917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535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883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E2F mediated regulation of DNA replica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540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531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437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897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Meiotic recombina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52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526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552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923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Pyrimidine metabolis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580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524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18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924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APC-Cdc20 mediated degradation of Nek2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616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507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448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1023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RNA Polymerase I transcrip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507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508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587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1032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Complement cascad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594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509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317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1035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Inhibition of the proteolytic activity of APC/C required for the onset of anaphase by mitotic spindle checkpoint component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644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503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39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1047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Chromosome maintenanc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1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434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5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253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1058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Cell cycle, mitotic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30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443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496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157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1077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lang w:eastAsia="en-GB"/>
              </w:rPr>
              <w:t>Antigen processing: ubiquitination &amp; proteasome degrada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9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44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478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122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1217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ownstream </w:t>
            </w:r>
            <w:proofErr w:type="spellStart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signaling</w:t>
            </w:r>
            <w:proofErr w:type="spellEnd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vents of B cell receptor (BCR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9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452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479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103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1222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Phosphorylation of the APC/C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574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471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758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1263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Kinesins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48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467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762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1288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Apoptosi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4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419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445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102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1510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Meiotic synapsi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7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487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437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845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1571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RNA Polymerase I, RNA Polymerase III and mitochondrial transcrip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423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433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397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1604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Peptide ligand-binding recepto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8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356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414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279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1804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Activation of genes by ATF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543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409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462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1854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RNA Polymerase I promoter opening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54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395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1502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2002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PERK regulated gene express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522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376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060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2245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Signaling</w:t>
            </w:r>
            <w:proofErr w:type="spellEnd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y Hipp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494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369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1080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2319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Amyloid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485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365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1385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2356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Growth hormone receptor </w:t>
            </w:r>
            <w:proofErr w:type="spellStart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signaling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537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356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1243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2448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spiratory electron transport, ATP synthesis by </w:t>
            </w:r>
            <w:proofErr w:type="spellStart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chemiosmotic</w:t>
            </w:r>
            <w:proofErr w:type="spellEnd"/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upling, and heat production by uncoupling protein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603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353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1705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2464</w:t>
            </w:r>
          </w:p>
        </w:tc>
      </w:tr>
      <w:tr w:rsidR="00785E69" w:rsidRPr="00E14B2D" w:rsidTr="00785E69">
        <w:trPr>
          <w:trHeight w:val="300"/>
        </w:trPr>
        <w:tc>
          <w:tcPr>
            <w:tcW w:w="7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4B2D" w:rsidRPr="00E14B2D" w:rsidRDefault="00E14B2D" w:rsidP="00E14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Packaging of telomere end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528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1.350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1485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B2D" w:rsidRPr="00E14B2D" w:rsidRDefault="00E14B2D" w:rsidP="00E14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B2D">
              <w:rPr>
                <w:rFonts w:ascii="Calibri" w:eastAsia="Times New Roman" w:hAnsi="Calibri" w:cs="Times New Roman"/>
                <w:color w:val="000000"/>
                <w:lang w:eastAsia="en-GB"/>
              </w:rPr>
              <w:t>0.2467</w:t>
            </w:r>
          </w:p>
        </w:tc>
      </w:tr>
    </w:tbl>
    <w:p w:rsidR="00E14B2D" w:rsidRDefault="00E14B2D"/>
    <w:sectPr w:rsidR="00E14B2D" w:rsidSect="00785E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B2D"/>
    <w:rsid w:val="0067069E"/>
    <w:rsid w:val="006E7436"/>
    <w:rsid w:val="00785E69"/>
    <w:rsid w:val="00BA3B55"/>
    <w:rsid w:val="00E14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261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96</Words>
  <Characters>567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James</dc:creator>
  <cp:lastModifiedBy>Katherine James</cp:lastModifiedBy>
  <cp:revision>3</cp:revision>
  <dcterms:created xsi:type="dcterms:W3CDTF">2014-12-17T10:45:00Z</dcterms:created>
  <dcterms:modified xsi:type="dcterms:W3CDTF">2014-12-17T11:08:00Z</dcterms:modified>
</cp:coreProperties>
</file>